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7CC" w:rsidRPr="00626019" w:rsidRDefault="00250760" w:rsidP="003F17CC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 w:rsidR="003110ED">
        <w:rPr>
          <w:rFonts w:ascii="Times New Roman" w:hAnsi="Times New Roman" w:cs="Times New Roman"/>
          <w:b/>
          <w:szCs w:val="20"/>
        </w:rPr>
        <w:t>3</w:t>
      </w:r>
      <w:r w:rsidR="00626019">
        <w:rPr>
          <w:rFonts w:ascii="Times New Roman" w:hAnsi="Times New Roman" w:cs="Times New Roman"/>
          <w:b/>
          <w:szCs w:val="20"/>
        </w:rPr>
        <w:t xml:space="preserve"> </w:t>
      </w:r>
      <w:r w:rsidR="003F17CC" w:rsidRPr="00626019">
        <w:rPr>
          <w:rFonts w:ascii="Times New Roman" w:hAnsi="Times New Roman" w:cs="Times New Roman" w:hint="eastAsia"/>
          <w:b/>
          <w:szCs w:val="20"/>
        </w:rPr>
        <w:t xml:space="preserve">Table. </w:t>
      </w:r>
      <w:r w:rsidR="003F17CC" w:rsidRPr="00626019">
        <w:rPr>
          <w:rFonts w:ascii="Times New Roman" w:hAnsi="Times New Roman" w:cs="Times New Roman"/>
          <w:b/>
          <w:szCs w:val="20"/>
        </w:rPr>
        <w:t>The</w:t>
      </w:r>
      <w:r w:rsidR="003F17CC" w:rsidRPr="00626019">
        <w:rPr>
          <w:rFonts w:ascii="Times New Roman" w:hAnsi="Times New Roman" w:cs="Times New Roman" w:hint="eastAsia"/>
          <w:b/>
          <w:szCs w:val="20"/>
        </w:rPr>
        <w:t xml:space="preserve"> adjusted average DDD/1000 patient-days of sedative medication before and after diagnosis of dementia </w:t>
      </w:r>
    </w:p>
    <w:tbl>
      <w:tblPr>
        <w:tblStyle w:val="a7"/>
        <w:tblW w:w="123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48"/>
        <w:gridCol w:w="1247"/>
        <w:gridCol w:w="747"/>
        <w:gridCol w:w="747"/>
        <w:gridCol w:w="747"/>
        <w:gridCol w:w="747"/>
        <w:gridCol w:w="747"/>
        <w:gridCol w:w="747"/>
        <w:gridCol w:w="747"/>
        <w:gridCol w:w="743"/>
        <w:gridCol w:w="743"/>
        <w:gridCol w:w="743"/>
        <w:gridCol w:w="743"/>
      </w:tblGrid>
      <w:tr w:rsidR="003F17CC" w:rsidRPr="004A63CC" w:rsidTr="00DE7ADF">
        <w:trPr>
          <w:trHeight w:val="379"/>
          <w:jc w:val="center"/>
        </w:trPr>
        <w:tc>
          <w:tcPr>
            <w:tcW w:w="294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3F17CC" w:rsidRPr="00A30891" w:rsidRDefault="003F17CC" w:rsidP="00CF7E1B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Y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ear of before and after dementia diagnosis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-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-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-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-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-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5</w:t>
            </w:r>
          </w:p>
        </w:tc>
      </w:tr>
      <w:tr w:rsidR="003F17CC" w:rsidRPr="004A63CC" w:rsidTr="00DE7ADF">
        <w:trPr>
          <w:trHeight w:val="303"/>
          <w:jc w:val="center"/>
        </w:trPr>
        <w:tc>
          <w:tcPr>
            <w:tcW w:w="2948" w:type="dxa"/>
            <w:vMerge w:val="restart"/>
            <w:tcBorders>
              <w:top w:val="nil"/>
            </w:tcBorders>
            <w:noWrap/>
            <w:vAlign w:val="center"/>
          </w:tcPr>
          <w:p w:rsidR="003F17CC" w:rsidRPr="00AA6397" w:rsidRDefault="003F17CC" w:rsidP="00CF7E1B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,38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,97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,30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,29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,09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,83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,62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,40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,84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,91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,250</w:t>
            </w:r>
          </w:p>
        </w:tc>
      </w:tr>
      <w:tr w:rsidR="003F17CC" w:rsidRPr="004A63CC" w:rsidTr="00DE7ADF">
        <w:trPr>
          <w:trHeight w:val="303"/>
          <w:jc w:val="center"/>
        </w:trPr>
        <w:tc>
          <w:tcPr>
            <w:tcW w:w="294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F17CC" w:rsidRPr="00AA6397" w:rsidRDefault="003F17CC" w:rsidP="00CF7E1B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,28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,09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,08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,39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,98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,6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,83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,90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,13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,49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F17CC" w:rsidRPr="00AA6397" w:rsidRDefault="003F17CC" w:rsidP="00CF7E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,231</w:t>
            </w:r>
          </w:p>
        </w:tc>
      </w:tr>
      <w:tr w:rsidR="003F17CC" w:rsidRPr="0037085B" w:rsidTr="00DE7ADF">
        <w:trPr>
          <w:trHeight w:val="268"/>
          <w:jc w:val="center"/>
        </w:trPr>
        <w:tc>
          <w:tcPr>
            <w:tcW w:w="2948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61C42"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Antidepressant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</w:tcBorders>
          </w:tcPr>
          <w:p w:rsidR="003F17C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3F17CC" w:rsidRPr="0037085B" w:rsidTr="00DE7ADF">
        <w:trPr>
          <w:trHeight w:val="268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37085B" w:rsidRDefault="003F17CC" w:rsidP="00C115BC">
            <w:pPr>
              <w:ind w:firstLineChars="50" w:firstLine="10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bookmarkStart w:id="0" w:name="_GoBack"/>
            <w:bookmarkEnd w:id="0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SRI etc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7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56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.3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.2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7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2.9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2.8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.1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.9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37085B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2.365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ind w:firstLineChars="50" w:firstLine="95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EA5BAF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3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8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4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5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3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3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5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8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484</w:t>
            </w:r>
          </w:p>
        </w:tc>
      </w:tr>
      <w:tr w:rsidR="003F17CC" w:rsidRPr="00BA3001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BA3001" w:rsidRDefault="003F17CC" w:rsidP="00DE7AD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ricyclic agents etc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2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79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0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.3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.3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.5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.3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.5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3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76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BA3001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1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0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7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1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0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82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Z-dru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3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6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9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3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.4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.48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.6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.7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.2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8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.911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ind w:firstLineChars="50" w:firstLine="95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3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4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7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0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7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6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6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7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55</w:t>
            </w:r>
          </w:p>
        </w:tc>
      </w:tr>
      <w:tr w:rsidR="003F17CC" w:rsidRPr="00261C42" w:rsidTr="00DE7ADF">
        <w:trPr>
          <w:trHeight w:val="330"/>
          <w:jc w:val="center"/>
        </w:trPr>
        <w:tc>
          <w:tcPr>
            <w:tcW w:w="2948" w:type="dxa"/>
            <w:tcBorders>
              <w:top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61C42"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Antipsycho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typical antipsycho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.4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.9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.5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.319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ind w:firstLineChars="100" w:firstLine="190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07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raditional antipsycho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0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7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9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6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9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1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9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9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116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ind w:firstLineChars="50" w:firstLine="95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12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ntiepilep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97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1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97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8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.7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.3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.3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.8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.8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.983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8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5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9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7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8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8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6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3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449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nti-parkinson drug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9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1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5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1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2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6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9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1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05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F6544C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04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ther anxioly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7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2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9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.7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7.3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9.3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9.9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0.1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8.5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7.207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.8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1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4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8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1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4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6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2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554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Benzodiazepin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64.5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72.6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80.8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95.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11.9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34.2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22.5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15.6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08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83.7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63.721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1.8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6.3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9.2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3.28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6.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0.2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3.1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5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7.4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5.4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4.165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ther respiratory drug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6.9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highlight w:val="lightGray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7.3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highlight w:val="lightGray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7.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highlight w:val="lightGray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8.67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highlight w:val="lightGray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1.8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highlight w:val="lightGray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4.3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highlight w:val="lightGray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5.0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5.4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7.2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highlight w:val="lightGray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4.3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highlight w:val="lightGray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0.519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.5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6.4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6.3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7.2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8.0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0.1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2.2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3.5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4.9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2.7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9.757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General anesthe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90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24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ther hypnotics and sedativ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ntimigrain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2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4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6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5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5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5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4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5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5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465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1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2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1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1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2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2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2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2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2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1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141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Barbiturat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5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8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5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7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8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.2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6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4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3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3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366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3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4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4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4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3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4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3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3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2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2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138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rokine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0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5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3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9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6.0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7.8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6.7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.9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.1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1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209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5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7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1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5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7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88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1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1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0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4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643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ntispasmod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0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4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5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7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4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1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4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.8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.9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.3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0.585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9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2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0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1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1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8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6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4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2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.5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.108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pioi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5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2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.0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7.08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0.4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3.4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4.0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5.0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6.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2.7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9.955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1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.9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.4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4.5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.8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7.9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0.4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3.0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5.3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3.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0.274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ntivertigo &amp; antieme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1.1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2.7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3.8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9.5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3.3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7.0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4.6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2.9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1.8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7.1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2.683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5.4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6.3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7.0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8.1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9.1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0.7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1.9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3.5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4.9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2.5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9.812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ld antihistamin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9.36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1.2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1.7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2.8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3.3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2.2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0.2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9.4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8.8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5.2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1.461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7.4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8.78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9.1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0.8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0.7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1.2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1.7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2.4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2.8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8.4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4.031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Central acting muscle relaxan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9.1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2.7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3.7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9.0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4.0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6.1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3.2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9.7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7.7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1.0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4.808</w:t>
            </w:r>
          </w:p>
        </w:tc>
      </w:tr>
      <w:tr w:rsidR="003F17CC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single" w:sz="4" w:space="0" w:color="auto"/>
              <w:right w:val="nil"/>
            </w:tcBorders>
            <w:noWrap/>
          </w:tcPr>
          <w:p w:rsidR="003F17CC" w:rsidRPr="009758DD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4.52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6.0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17.34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0.1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3.73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7.5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0.08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2.16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33.4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6.65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</w:tcBorders>
          </w:tcPr>
          <w:p w:rsidR="003F17CC" w:rsidRPr="00261C42" w:rsidRDefault="003F17CC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20.104</w:t>
            </w:r>
          </w:p>
        </w:tc>
      </w:tr>
    </w:tbl>
    <w:p w:rsidR="00CF7E1B" w:rsidRDefault="00CF7E1B" w:rsidP="00D11999"/>
    <w:sectPr w:rsidR="00CF7E1B" w:rsidSect="0025076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4898" w:rsidRDefault="00C14898" w:rsidP="00626019">
      <w:pPr>
        <w:spacing w:after="0" w:line="240" w:lineRule="auto"/>
      </w:pPr>
      <w:r>
        <w:separator/>
      </w:r>
    </w:p>
  </w:endnote>
  <w:endnote w:type="continuationSeparator" w:id="0">
    <w:p w:rsidR="00C14898" w:rsidRDefault="00C14898" w:rsidP="00626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4898" w:rsidRDefault="00C14898" w:rsidP="00626019">
      <w:pPr>
        <w:spacing w:after="0" w:line="240" w:lineRule="auto"/>
      </w:pPr>
      <w:r>
        <w:separator/>
      </w:r>
    </w:p>
  </w:footnote>
  <w:footnote w:type="continuationSeparator" w:id="0">
    <w:p w:rsidR="00C14898" w:rsidRDefault="00C14898" w:rsidP="006260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B1337"/>
    <w:multiLevelType w:val="hybridMultilevel"/>
    <w:tmpl w:val="2AF8D252"/>
    <w:lvl w:ilvl="0" w:tplc="F96E9628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986AF9"/>
    <w:multiLevelType w:val="hybridMultilevel"/>
    <w:tmpl w:val="2D2672F2"/>
    <w:lvl w:ilvl="0" w:tplc="50486A9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1B6FFE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6EE7D2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B58F97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67EDF2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87E64E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B50070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6DC538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2F2F59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016E87"/>
    <w:multiLevelType w:val="hybridMultilevel"/>
    <w:tmpl w:val="D3AAD44C"/>
    <w:lvl w:ilvl="0" w:tplc="49BAE16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EF465AE"/>
    <w:multiLevelType w:val="hybridMultilevel"/>
    <w:tmpl w:val="E8B61232"/>
    <w:lvl w:ilvl="0" w:tplc="0FD6DD2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93D469A"/>
    <w:multiLevelType w:val="hybridMultilevel"/>
    <w:tmpl w:val="7DEC430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7E4718"/>
    <w:multiLevelType w:val="hybridMultilevel"/>
    <w:tmpl w:val="719CDA34"/>
    <w:lvl w:ilvl="0" w:tplc="74F20BD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53F4C8E"/>
    <w:multiLevelType w:val="hybridMultilevel"/>
    <w:tmpl w:val="52C6DC1C"/>
    <w:lvl w:ilvl="0" w:tplc="BFEE81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BCB7BC6"/>
    <w:multiLevelType w:val="hybridMultilevel"/>
    <w:tmpl w:val="F68889E6"/>
    <w:lvl w:ilvl="0" w:tplc="2CB0C1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2"/>
  </w:num>
  <w:num w:numId="5">
    <w:abstractNumId w:val="0"/>
  </w:num>
  <w:num w:numId="6">
    <w:abstractNumId w:val="1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7CC"/>
    <w:rsid w:val="000D27AB"/>
    <w:rsid w:val="001542FB"/>
    <w:rsid w:val="001F4BEA"/>
    <w:rsid w:val="00250760"/>
    <w:rsid w:val="003110ED"/>
    <w:rsid w:val="0038525F"/>
    <w:rsid w:val="003F17CC"/>
    <w:rsid w:val="004A5248"/>
    <w:rsid w:val="004D709F"/>
    <w:rsid w:val="00626019"/>
    <w:rsid w:val="00657C2F"/>
    <w:rsid w:val="0069201D"/>
    <w:rsid w:val="00A44864"/>
    <w:rsid w:val="00B11E3C"/>
    <w:rsid w:val="00C115BC"/>
    <w:rsid w:val="00C14898"/>
    <w:rsid w:val="00CE5B69"/>
    <w:rsid w:val="00CF7E1B"/>
    <w:rsid w:val="00D11999"/>
    <w:rsid w:val="00DE7ADF"/>
    <w:rsid w:val="00E34E01"/>
    <w:rsid w:val="00EB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D62E7"/>
  <w15:chartTrackingRefBased/>
  <w15:docId w15:val="{47FA7374-A611-4673-8AA2-D30C5684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7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F17C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F17C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F17C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F17CC"/>
    <w:rPr>
      <w:rFonts w:ascii="맑은 고딕" w:eastAsia="맑은 고딕" w:hAnsi="맑은 고딕"/>
      <w:noProof/>
    </w:rPr>
  </w:style>
  <w:style w:type="character" w:styleId="a3">
    <w:name w:val="annotation reference"/>
    <w:basedOn w:val="a0"/>
    <w:uiPriority w:val="99"/>
    <w:semiHidden/>
    <w:unhideWhenUsed/>
    <w:rsid w:val="003F17CC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3F17CC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3F17CC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F17CC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3F17CC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3F17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F17CC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3F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F17CC"/>
    <w:pPr>
      <w:ind w:leftChars="400" w:left="800"/>
    </w:pPr>
  </w:style>
  <w:style w:type="paragraph" w:styleId="a9">
    <w:name w:val="header"/>
    <w:basedOn w:val="a"/>
    <w:link w:val="Char2"/>
    <w:uiPriority w:val="99"/>
    <w:unhideWhenUsed/>
    <w:rsid w:val="003F17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3F17CC"/>
  </w:style>
  <w:style w:type="paragraph" w:styleId="aa">
    <w:name w:val="footer"/>
    <w:basedOn w:val="a"/>
    <w:link w:val="Char3"/>
    <w:uiPriority w:val="99"/>
    <w:unhideWhenUsed/>
    <w:rsid w:val="003F17C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F17CC"/>
  </w:style>
  <w:style w:type="character" w:customStyle="1" w:styleId="highlight">
    <w:name w:val="highlight"/>
    <w:basedOn w:val="a0"/>
    <w:rsid w:val="003F17CC"/>
  </w:style>
  <w:style w:type="paragraph" w:styleId="ab">
    <w:name w:val="Normal (Web)"/>
    <w:basedOn w:val="a"/>
    <w:uiPriority w:val="99"/>
    <w:semiHidden/>
    <w:unhideWhenUsed/>
    <w:rsid w:val="003F17C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Revision"/>
    <w:hidden/>
    <w:uiPriority w:val="99"/>
    <w:semiHidden/>
    <w:rsid w:val="003F17CC"/>
    <w:pPr>
      <w:spacing w:after="0" w:line="240" w:lineRule="auto"/>
      <w:jc w:val="left"/>
    </w:pPr>
  </w:style>
  <w:style w:type="character" w:styleId="ad">
    <w:name w:val="Hyperlink"/>
    <w:basedOn w:val="a0"/>
    <w:unhideWhenUsed/>
    <w:rsid w:val="003F17CC"/>
    <w:rPr>
      <w:color w:val="0000FF"/>
      <w:u w:val="single"/>
    </w:rPr>
  </w:style>
  <w:style w:type="paragraph" w:styleId="ae">
    <w:name w:val="No Spacing"/>
    <w:qFormat/>
    <w:rsid w:val="003F17CC"/>
    <w:pPr>
      <w:spacing w:after="0" w:line="240" w:lineRule="auto"/>
      <w:jc w:val="left"/>
    </w:pPr>
    <w:rPr>
      <w:kern w:val="0"/>
      <w:sz w:val="22"/>
      <w:lang w:eastAsia="en-US"/>
    </w:rPr>
  </w:style>
  <w:style w:type="character" w:styleId="af">
    <w:name w:val="FollowedHyperlink"/>
    <w:basedOn w:val="a0"/>
    <w:uiPriority w:val="99"/>
    <w:semiHidden/>
    <w:unhideWhenUsed/>
    <w:rsid w:val="003F17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68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 Young-Mi</dc:creator>
  <cp:keywords/>
  <dc:description/>
  <cp:lastModifiedBy>Ah Young-Mi</cp:lastModifiedBy>
  <cp:revision>4</cp:revision>
  <dcterms:created xsi:type="dcterms:W3CDTF">2019-07-23T02:11:00Z</dcterms:created>
  <dcterms:modified xsi:type="dcterms:W3CDTF">2019-07-23T02:28:00Z</dcterms:modified>
</cp:coreProperties>
</file>